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78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3033"/>
        <w:gridCol w:w="1519"/>
      </w:tblGrid>
      <w:tr w:rsidR="0073243F" w:rsidRPr="00D37F92" w:rsidTr="00C42781">
        <w:trPr>
          <w:jc w:val="center"/>
        </w:trPr>
        <w:tc>
          <w:tcPr>
            <w:tcW w:w="7891" w:type="dxa"/>
            <w:gridSpan w:val="3"/>
            <w:tcBorders>
              <w:top w:val="nil"/>
              <w:bottom w:val="single" w:sz="4" w:space="0" w:color="auto"/>
            </w:tcBorders>
          </w:tcPr>
          <w:p w:rsidR="0073243F" w:rsidRPr="00D37F92" w:rsidRDefault="004F6314" w:rsidP="004F631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 xml:space="preserve">S1 </w:t>
            </w:r>
            <w:r w:rsidR="00D00D93" w:rsidRPr="00D37F92">
              <w:rPr>
                <w:rFonts w:ascii="Times New Roman" w:hAnsi="Times New Roman" w:cs="Times New Roman"/>
                <w:szCs w:val="21"/>
              </w:rPr>
              <w:t>Table</w:t>
            </w:r>
            <w:r w:rsidR="0073243F" w:rsidRPr="00D37F92">
              <w:rPr>
                <w:rFonts w:ascii="Times New Roman" w:hAnsi="Times New Roman" w:cs="Times New Roman"/>
                <w:szCs w:val="21"/>
              </w:rPr>
              <w:t>. Socioeconomic index score for Chinese urban residents, 2010</w:t>
            </w:r>
          </w:p>
        </w:tc>
      </w:tr>
      <w:tr w:rsidR="0073243F" w:rsidRPr="00D37F92" w:rsidTr="00C42781">
        <w:trPr>
          <w:jc w:val="center"/>
        </w:trPr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:rsidR="0073243F" w:rsidRPr="00D37F92" w:rsidRDefault="0073243F" w:rsidP="005452E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Socioeconomic components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:rsidR="0073243F" w:rsidRPr="00D37F92" w:rsidRDefault="0073243F" w:rsidP="005452EB">
            <w:pPr>
              <w:widowControl/>
              <w:spacing w:line="276" w:lineRule="auto"/>
              <w:ind w:firstLineChars="260" w:firstLine="546"/>
              <w:jc w:val="left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73243F" w:rsidRPr="00D37F92" w:rsidTr="00C42781">
        <w:trPr>
          <w:jc w:val="center"/>
        </w:trPr>
        <w:tc>
          <w:tcPr>
            <w:tcW w:w="7891" w:type="dxa"/>
            <w:gridSpan w:val="3"/>
            <w:tcBorders>
              <w:top w:val="single" w:sz="4" w:space="0" w:color="auto"/>
            </w:tcBorders>
          </w:tcPr>
          <w:p w:rsidR="0073243F" w:rsidRPr="00D37F92" w:rsidRDefault="0073243F" w:rsidP="005452E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 xml:space="preserve">Educational level 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 w:val="restart"/>
          </w:tcPr>
          <w:p w:rsidR="0073243F" w:rsidRPr="00D37F92" w:rsidRDefault="0073243F" w:rsidP="005452EB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6</w:t>
            </w:r>
            <w:r w:rsidR="00A10F8A" w:rsidRPr="00D37F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10F8A" w:rsidRPr="00D37F9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Elementary school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Illiterate or semiliterate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243F" w:rsidRPr="00D37F92" w:rsidTr="001F7BB5">
        <w:trPr>
          <w:jc w:val="center"/>
        </w:trPr>
        <w:tc>
          <w:tcPr>
            <w:tcW w:w="7891" w:type="dxa"/>
            <w:gridSpan w:val="3"/>
          </w:tcPr>
          <w:p w:rsidR="0073243F" w:rsidRPr="00D37F92" w:rsidRDefault="0073243F" w:rsidP="005452EB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Occupation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 w:val="restart"/>
          </w:tcPr>
          <w:p w:rsidR="0073243F" w:rsidRPr="00D37F92" w:rsidRDefault="0073243F" w:rsidP="005452E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Administration staff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Professionals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Clerk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Service Personnel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Manual worker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Unemployed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243F" w:rsidRPr="00D37F92" w:rsidTr="001F7BB5">
        <w:trPr>
          <w:jc w:val="center"/>
        </w:trPr>
        <w:tc>
          <w:tcPr>
            <w:tcW w:w="7891" w:type="dxa"/>
            <w:gridSpan w:val="3"/>
          </w:tcPr>
          <w:p w:rsidR="0073243F" w:rsidRPr="00D37F92" w:rsidRDefault="0073243F" w:rsidP="005452EB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Annual income per capita (USD)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 w:val="restart"/>
          </w:tcPr>
          <w:p w:rsidR="0073243F" w:rsidRPr="00D37F92" w:rsidRDefault="0073243F" w:rsidP="005452E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D37F92">
              <w:rPr>
                <w:rFonts w:ascii="Times New Roman" w:hAnsi="Times New Roman" w:cs="Times New Roman"/>
                <w:szCs w:val="21"/>
              </w:rPr>
              <w:t xml:space="preserve"> 11,804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7,870~11,803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5,903~7,869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3,935~5,902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1,968~3,934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985~1,967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3243F" w:rsidRPr="00D37F92" w:rsidTr="001F7BB5">
        <w:trPr>
          <w:jc w:val="center"/>
        </w:trPr>
        <w:tc>
          <w:tcPr>
            <w:tcW w:w="3339" w:type="dxa"/>
            <w:vMerge/>
          </w:tcPr>
          <w:p w:rsidR="0073243F" w:rsidRPr="00D37F92" w:rsidRDefault="0073243F" w:rsidP="005452EB">
            <w:pPr>
              <w:widowControl/>
              <w:spacing w:line="276" w:lineRule="auto"/>
              <w:ind w:firstLineChars="1100" w:firstLine="23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3" w:type="dxa"/>
          </w:tcPr>
          <w:p w:rsidR="0073243F" w:rsidRPr="00D37F92" w:rsidRDefault="0073243F" w:rsidP="005452EB">
            <w:pPr>
              <w:widowControl/>
              <w:spacing w:line="276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Pr="00D37F92">
              <w:rPr>
                <w:rFonts w:ascii="Times New Roman" w:hAnsi="Times New Roman" w:cs="Times New Roman"/>
                <w:szCs w:val="21"/>
              </w:rPr>
              <w:t xml:space="preserve"> 984</w:t>
            </w:r>
          </w:p>
        </w:tc>
        <w:tc>
          <w:tcPr>
            <w:tcW w:w="1519" w:type="dxa"/>
          </w:tcPr>
          <w:p w:rsidR="0073243F" w:rsidRPr="00D37F92" w:rsidRDefault="0073243F" w:rsidP="005452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7F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E66E9C" w:rsidRPr="00D37F92" w:rsidRDefault="0073243F" w:rsidP="007A02A9">
      <w:pPr>
        <w:widowControl/>
        <w:spacing w:line="276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D37F9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D37F92">
        <w:rPr>
          <w:rFonts w:ascii="Times New Roman" w:hAnsi="Times New Roman" w:cs="Times New Roman"/>
          <w:sz w:val="18"/>
          <w:szCs w:val="18"/>
        </w:rPr>
        <w:t xml:space="preserve"> </w:t>
      </w:r>
      <w:r w:rsidR="009E1C0D" w:rsidRPr="00D37F92">
        <w:rPr>
          <w:rFonts w:ascii="Times New Roman" w:hAnsi="Times New Roman" w:cs="Times New Roman"/>
          <w:sz w:val="18"/>
          <w:szCs w:val="18"/>
        </w:rPr>
        <w:t xml:space="preserve">According to Li’s criteria, </w:t>
      </w:r>
      <w:r w:rsidRPr="00D37F92">
        <w:rPr>
          <w:rFonts w:ascii="Times New Roman" w:hAnsi="Times New Roman" w:cs="Times New Roman"/>
          <w:sz w:val="18"/>
          <w:szCs w:val="18"/>
        </w:rPr>
        <w:t xml:space="preserve">educational attainment of college or above includes </w:t>
      </w:r>
      <w:r w:rsidR="000710F1" w:rsidRPr="00D37F92">
        <w:rPr>
          <w:rFonts w:ascii="Times New Roman" w:hAnsi="Times New Roman" w:cs="Times New Roman"/>
          <w:sz w:val="18"/>
          <w:szCs w:val="18"/>
        </w:rPr>
        <w:t>graduat</w:t>
      </w:r>
      <w:r w:rsidR="00BB7F51" w:rsidRPr="00D37F92">
        <w:rPr>
          <w:rFonts w:ascii="Times New Roman" w:hAnsi="Times New Roman" w:cs="Times New Roman"/>
          <w:sz w:val="18"/>
          <w:szCs w:val="18"/>
        </w:rPr>
        <w:t>ing</w:t>
      </w:r>
      <w:r w:rsidR="000710F1" w:rsidRPr="00D37F92">
        <w:rPr>
          <w:rFonts w:ascii="Times New Roman" w:hAnsi="Times New Roman" w:cs="Times New Roman"/>
          <w:sz w:val="18"/>
          <w:szCs w:val="18"/>
        </w:rPr>
        <w:t xml:space="preserve"> from </w:t>
      </w:r>
      <w:r w:rsidR="00810509" w:rsidRPr="00D37F92">
        <w:rPr>
          <w:rFonts w:ascii="Times New Roman" w:hAnsi="Times New Roman" w:cs="Times New Roman"/>
          <w:sz w:val="18"/>
          <w:szCs w:val="18"/>
        </w:rPr>
        <w:t>junior college</w:t>
      </w:r>
      <w:r w:rsidRPr="00D37F92">
        <w:rPr>
          <w:rFonts w:ascii="Times New Roman" w:hAnsi="Times New Roman" w:cs="Times New Roman"/>
          <w:sz w:val="18"/>
          <w:szCs w:val="18"/>
        </w:rPr>
        <w:t xml:space="preserve"> (score 5), </w:t>
      </w:r>
      <w:r w:rsidR="00810509" w:rsidRPr="00D37F92">
        <w:rPr>
          <w:rFonts w:ascii="Times New Roman" w:hAnsi="Times New Roman" w:cs="Times New Roman"/>
          <w:sz w:val="18"/>
          <w:szCs w:val="18"/>
        </w:rPr>
        <w:t>senior college</w:t>
      </w:r>
      <w:r w:rsidRPr="00D37F92">
        <w:rPr>
          <w:rFonts w:ascii="Times New Roman" w:hAnsi="Times New Roman" w:cs="Times New Roman"/>
          <w:sz w:val="18"/>
          <w:szCs w:val="18"/>
        </w:rPr>
        <w:t xml:space="preserve"> (score 6) and </w:t>
      </w:r>
      <w:r w:rsidR="00810509" w:rsidRPr="00D37F92">
        <w:rPr>
          <w:rFonts w:ascii="Times New Roman" w:hAnsi="Times New Roman" w:cs="Times New Roman"/>
          <w:sz w:val="18"/>
          <w:szCs w:val="18"/>
        </w:rPr>
        <w:t>gradu</w:t>
      </w:r>
      <w:bookmarkStart w:id="0" w:name="_GoBack"/>
      <w:bookmarkEnd w:id="0"/>
      <w:r w:rsidR="00810509" w:rsidRPr="00D37F92">
        <w:rPr>
          <w:rFonts w:ascii="Times New Roman" w:hAnsi="Times New Roman" w:cs="Times New Roman"/>
          <w:sz w:val="18"/>
          <w:szCs w:val="18"/>
        </w:rPr>
        <w:t>ate school</w:t>
      </w:r>
      <w:r w:rsidRPr="00D37F92">
        <w:rPr>
          <w:rFonts w:ascii="Times New Roman" w:hAnsi="Times New Roman" w:cs="Times New Roman"/>
          <w:sz w:val="18"/>
          <w:szCs w:val="18"/>
        </w:rPr>
        <w:t xml:space="preserve"> (score 7). Due to lack of </w:t>
      </w:r>
      <w:r w:rsidR="00A10F8A" w:rsidRPr="00D37F92">
        <w:rPr>
          <w:rFonts w:ascii="Times New Roman" w:hAnsi="Times New Roman" w:cs="Times New Roman"/>
          <w:sz w:val="18"/>
          <w:szCs w:val="18"/>
        </w:rPr>
        <w:t>the detail</w:t>
      </w:r>
      <w:r w:rsidR="00A6555F" w:rsidRPr="00D37F92">
        <w:rPr>
          <w:rFonts w:ascii="Times New Roman" w:hAnsi="Times New Roman" w:cs="Times New Roman"/>
          <w:sz w:val="18"/>
          <w:szCs w:val="18"/>
        </w:rPr>
        <w:t>s</w:t>
      </w:r>
      <w:r w:rsidRPr="00D37F92">
        <w:rPr>
          <w:rFonts w:ascii="Times New Roman" w:hAnsi="Times New Roman" w:cs="Times New Roman"/>
          <w:sz w:val="18"/>
          <w:szCs w:val="18"/>
        </w:rPr>
        <w:t>, score of 6</w:t>
      </w:r>
      <w:r w:rsidR="00A10F8A" w:rsidRPr="00D37F92">
        <w:rPr>
          <w:rFonts w:ascii="Times New Roman" w:hAnsi="Times New Roman" w:cs="Times New Roman"/>
          <w:sz w:val="18"/>
          <w:szCs w:val="18"/>
        </w:rPr>
        <w:t xml:space="preserve"> </w:t>
      </w:r>
      <w:r w:rsidR="00033CC3" w:rsidRPr="00D37F92">
        <w:rPr>
          <w:rFonts w:ascii="Times New Roman" w:hAnsi="Times New Roman" w:cs="Times New Roman"/>
          <w:sz w:val="18"/>
          <w:szCs w:val="18"/>
        </w:rPr>
        <w:t xml:space="preserve">was used </w:t>
      </w:r>
      <w:r w:rsidR="00A10F8A" w:rsidRPr="00D37F92">
        <w:rPr>
          <w:rFonts w:ascii="Times New Roman" w:hAnsi="Times New Roman" w:cs="Times New Roman"/>
          <w:sz w:val="18"/>
          <w:szCs w:val="18"/>
        </w:rPr>
        <w:t xml:space="preserve">as </w:t>
      </w:r>
      <w:r w:rsidR="002D5BE8" w:rsidRPr="00D37F92">
        <w:rPr>
          <w:rFonts w:ascii="Times New Roman" w:hAnsi="Times New Roman" w:cs="Times New Roman"/>
          <w:sz w:val="18"/>
          <w:szCs w:val="18"/>
        </w:rPr>
        <w:t xml:space="preserve">an </w:t>
      </w:r>
      <w:r w:rsidR="00A10F8A" w:rsidRPr="00D37F92">
        <w:rPr>
          <w:rFonts w:ascii="Times New Roman" w:hAnsi="Times New Roman" w:cs="Times New Roman"/>
          <w:sz w:val="18"/>
          <w:szCs w:val="18"/>
        </w:rPr>
        <w:t xml:space="preserve">average level </w:t>
      </w:r>
      <w:r w:rsidR="00BB7F51" w:rsidRPr="00D37F92">
        <w:rPr>
          <w:rFonts w:ascii="Times New Roman" w:hAnsi="Times New Roman" w:cs="Times New Roman"/>
          <w:sz w:val="18"/>
          <w:szCs w:val="18"/>
        </w:rPr>
        <w:t>for</w:t>
      </w:r>
      <w:r w:rsidR="00A10F8A" w:rsidRPr="00D37F92">
        <w:rPr>
          <w:rFonts w:ascii="Times New Roman" w:hAnsi="Times New Roman" w:cs="Times New Roman"/>
          <w:sz w:val="18"/>
          <w:szCs w:val="18"/>
        </w:rPr>
        <w:t xml:space="preserve"> the group</w:t>
      </w:r>
      <w:r w:rsidR="004421D2" w:rsidRPr="00D37F92">
        <w:rPr>
          <w:rFonts w:ascii="Times New Roman" w:hAnsi="Times New Roman" w:cs="Times New Roman"/>
          <w:sz w:val="18"/>
          <w:szCs w:val="18"/>
        </w:rPr>
        <w:t>.</w:t>
      </w:r>
    </w:p>
    <w:p w:rsidR="006536E4" w:rsidRPr="00D37F92" w:rsidRDefault="001D1A9C" w:rsidP="005452EB">
      <w:pPr>
        <w:spacing w:line="276" w:lineRule="auto"/>
        <w:rPr>
          <w:rFonts w:ascii="Times New Roman" w:hAnsi="Times New Roman" w:cs="Times New Roman"/>
          <w:szCs w:val="21"/>
        </w:rPr>
      </w:pPr>
      <w:r w:rsidRPr="00D37F92">
        <w:rPr>
          <w:rFonts w:ascii="Times New Roman" w:hAnsi="Times New Roman" w:cs="Times New Roman"/>
          <w:szCs w:val="21"/>
        </w:rPr>
        <w:fldChar w:fldCharType="begin"/>
      </w:r>
      <w:r w:rsidRPr="00D37F92">
        <w:rPr>
          <w:rFonts w:ascii="Times New Roman" w:hAnsi="Times New Roman" w:cs="Times New Roman"/>
          <w:szCs w:val="21"/>
        </w:rPr>
        <w:instrText xml:space="preserve"> ADDIN EN.REFLIST </w:instrText>
      </w:r>
      <w:r w:rsidRPr="00D37F92">
        <w:rPr>
          <w:rFonts w:ascii="Times New Roman" w:hAnsi="Times New Roman" w:cs="Times New Roman"/>
          <w:szCs w:val="21"/>
        </w:rPr>
        <w:fldChar w:fldCharType="end"/>
      </w:r>
    </w:p>
    <w:sectPr w:rsidR="006536E4" w:rsidRPr="00D37F92" w:rsidSect="005452EB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4A5" w:rsidRDefault="00E764A5" w:rsidP="000710F1">
      <w:r>
        <w:separator/>
      </w:r>
    </w:p>
  </w:endnote>
  <w:endnote w:type="continuationSeparator" w:id="0">
    <w:p w:rsidR="00E764A5" w:rsidRDefault="00E764A5" w:rsidP="0007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4A5" w:rsidRDefault="00E764A5" w:rsidP="000710F1">
      <w:r>
        <w:separator/>
      </w:r>
    </w:p>
  </w:footnote>
  <w:footnote w:type="continuationSeparator" w:id="0">
    <w:p w:rsidR="00E764A5" w:rsidRDefault="00E764A5" w:rsidP="00071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0wzapfba99rtefvvfxeasaexzapfx0d50f&quot;&gt;My EndNote Library&lt;record-ids&gt;&lt;item&gt;53&lt;/item&gt;&lt;/record-ids&gt;&lt;/item&gt;&lt;/Libraries&gt;"/>
  </w:docVars>
  <w:rsids>
    <w:rsidRoot w:val="0073243F"/>
    <w:rsid w:val="00012297"/>
    <w:rsid w:val="0003204D"/>
    <w:rsid w:val="00033CC3"/>
    <w:rsid w:val="00035666"/>
    <w:rsid w:val="00043937"/>
    <w:rsid w:val="00046661"/>
    <w:rsid w:val="000603BB"/>
    <w:rsid w:val="000704F9"/>
    <w:rsid w:val="000710F1"/>
    <w:rsid w:val="00073802"/>
    <w:rsid w:val="000750B4"/>
    <w:rsid w:val="0007652B"/>
    <w:rsid w:val="00083134"/>
    <w:rsid w:val="00090082"/>
    <w:rsid w:val="000B4ABC"/>
    <w:rsid w:val="000B5D09"/>
    <w:rsid w:val="000C4CF4"/>
    <w:rsid w:val="00106C0B"/>
    <w:rsid w:val="00114153"/>
    <w:rsid w:val="00114BF5"/>
    <w:rsid w:val="0016287C"/>
    <w:rsid w:val="00186B02"/>
    <w:rsid w:val="001A6CE3"/>
    <w:rsid w:val="001B12B2"/>
    <w:rsid w:val="001D1A9C"/>
    <w:rsid w:val="001D5611"/>
    <w:rsid w:val="001D7834"/>
    <w:rsid w:val="00205421"/>
    <w:rsid w:val="00206827"/>
    <w:rsid w:val="002104FD"/>
    <w:rsid w:val="0022679C"/>
    <w:rsid w:val="002307B8"/>
    <w:rsid w:val="00246F1B"/>
    <w:rsid w:val="002548CC"/>
    <w:rsid w:val="0026242D"/>
    <w:rsid w:val="00262D4A"/>
    <w:rsid w:val="002716B0"/>
    <w:rsid w:val="00274DC5"/>
    <w:rsid w:val="00277021"/>
    <w:rsid w:val="00281FD7"/>
    <w:rsid w:val="00296085"/>
    <w:rsid w:val="002A0E66"/>
    <w:rsid w:val="002B2BA6"/>
    <w:rsid w:val="002B495E"/>
    <w:rsid w:val="002D5BE8"/>
    <w:rsid w:val="0033123B"/>
    <w:rsid w:val="003526BB"/>
    <w:rsid w:val="003552B9"/>
    <w:rsid w:val="00356B6F"/>
    <w:rsid w:val="00362200"/>
    <w:rsid w:val="00363D90"/>
    <w:rsid w:val="003649F5"/>
    <w:rsid w:val="003667CC"/>
    <w:rsid w:val="00376A72"/>
    <w:rsid w:val="00381FF9"/>
    <w:rsid w:val="0038654D"/>
    <w:rsid w:val="003A5BF6"/>
    <w:rsid w:val="003A669A"/>
    <w:rsid w:val="003B12E4"/>
    <w:rsid w:val="003D6000"/>
    <w:rsid w:val="003D611B"/>
    <w:rsid w:val="0040773C"/>
    <w:rsid w:val="0041623A"/>
    <w:rsid w:val="004253C6"/>
    <w:rsid w:val="00425CC0"/>
    <w:rsid w:val="004421D2"/>
    <w:rsid w:val="00475962"/>
    <w:rsid w:val="00485DFF"/>
    <w:rsid w:val="004B6A5E"/>
    <w:rsid w:val="004C4127"/>
    <w:rsid w:val="004D24B8"/>
    <w:rsid w:val="004F6314"/>
    <w:rsid w:val="005452EB"/>
    <w:rsid w:val="00545CB2"/>
    <w:rsid w:val="0054791E"/>
    <w:rsid w:val="00553F05"/>
    <w:rsid w:val="00560B02"/>
    <w:rsid w:val="005624FC"/>
    <w:rsid w:val="00582944"/>
    <w:rsid w:val="00582EF6"/>
    <w:rsid w:val="005913BD"/>
    <w:rsid w:val="00593AF6"/>
    <w:rsid w:val="00594E19"/>
    <w:rsid w:val="005973DB"/>
    <w:rsid w:val="005A6EC2"/>
    <w:rsid w:val="005B3CED"/>
    <w:rsid w:val="005C4A87"/>
    <w:rsid w:val="005C5FE2"/>
    <w:rsid w:val="005C6082"/>
    <w:rsid w:val="005F29D2"/>
    <w:rsid w:val="005F5B82"/>
    <w:rsid w:val="00637353"/>
    <w:rsid w:val="00653375"/>
    <w:rsid w:val="006536E4"/>
    <w:rsid w:val="006628B4"/>
    <w:rsid w:val="006954FC"/>
    <w:rsid w:val="006A7AA2"/>
    <w:rsid w:val="006D42A8"/>
    <w:rsid w:val="006D5BE9"/>
    <w:rsid w:val="006E32C0"/>
    <w:rsid w:val="006F7857"/>
    <w:rsid w:val="0070738C"/>
    <w:rsid w:val="00710A39"/>
    <w:rsid w:val="0073243F"/>
    <w:rsid w:val="00753F02"/>
    <w:rsid w:val="0075517D"/>
    <w:rsid w:val="007837C1"/>
    <w:rsid w:val="00784F90"/>
    <w:rsid w:val="00786139"/>
    <w:rsid w:val="0078646C"/>
    <w:rsid w:val="007870AC"/>
    <w:rsid w:val="0078773D"/>
    <w:rsid w:val="00790154"/>
    <w:rsid w:val="00791F4E"/>
    <w:rsid w:val="007A02A9"/>
    <w:rsid w:val="007A219A"/>
    <w:rsid w:val="007C6ACA"/>
    <w:rsid w:val="007D01F9"/>
    <w:rsid w:val="007D22FC"/>
    <w:rsid w:val="007F02F5"/>
    <w:rsid w:val="007F0AC8"/>
    <w:rsid w:val="007F0DAF"/>
    <w:rsid w:val="007F2D41"/>
    <w:rsid w:val="00800190"/>
    <w:rsid w:val="008061C5"/>
    <w:rsid w:val="00810509"/>
    <w:rsid w:val="008159B6"/>
    <w:rsid w:val="00825E6E"/>
    <w:rsid w:val="008300E9"/>
    <w:rsid w:val="008354B9"/>
    <w:rsid w:val="008370EB"/>
    <w:rsid w:val="0085740E"/>
    <w:rsid w:val="0086382B"/>
    <w:rsid w:val="008714D1"/>
    <w:rsid w:val="00877005"/>
    <w:rsid w:val="00891F46"/>
    <w:rsid w:val="008A3CDF"/>
    <w:rsid w:val="008A6263"/>
    <w:rsid w:val="008B49F6"/>
    <w:rsid w:val="008C1E2A"/>
    <w:rsid w:val="008C3E3F"/>
    <w:rsid w:val="008E01DE"/>
    <w:rsid w:val="008E0A5C"/>
    <w:rsid w:val="008E7D5C"/>
    <w:rsid w:val="008F13DA"/>
    <w:rsid w:val="008F6A08"/>
    <w:rsid w:val="008F6AA6"/>
    <w:rsid w:val="009026C3"/>
    <w:rsid w:val="00912DBA"/>
    <w:rsid w:val="00951407"/>
    <w:rsid w:val="009542F6"/>
    <w:rsid w:val="009B2970"/>
    <w:rsid w:val="009B2A30"/>
    <w:rsid w:val="009D10AE"/>
    <w:rsid w:val="009E1C0D"/>
    <w:rsid w:val="009E2E58"/>
    <w:rsid w:val="009F5AFC"/>
    <w:rsid w:val="00A00641"/>
    <w:rsid w:val="00A00E2F"/>
    <w:rsid w:val="00A0263C"/>
    <w:rsid w:val="00A06EB5"/>
    <w:rsid w:val="00A10F8A"/>
    <w:rsid w:val="00A27387"/>
    <w:rsid w:val="00A30A79"/>
    <w:rsid w:val="00A33A60"/>
    <w:rsid w:val="00A37E37"/>
    <w:rsid w:val="00A42672"/>
    <w:rsid w:val="00A44C6D"/>
    <w:rsid w:val="00A56F4F"/>
    <w:rsid w:val="00A614CE"/>
    <w:rsid w:val="00A6555F"/>
    <w:rsid w:val="00A66846"/>
    <w:rsid w:val="00A834FF"/>
    <w:rsid w:val="00A85837"/>
    <w:rsid w:val="00AA692F"/>
    <w:rsid w:val="00AB0751"/>
    <w:rsid w:val="00AE328D"/>
    <w:rsid w:val="00AF3A39"/>
    <w:rsid w:val="00B15DB4"/>
    <w:rsid w:val="00B22594"/>
    <w:rsid w:val="00B26294"/>
    <w:rsid w:val="00B31AE2"/>
    <w:rsid w:val="00B36CBB"/>
    <w:rsid w:val="00B534FD"/>
    <w:rsid w:val="00B67ED9"/>
    <w:rsid w:val="00B727C1"/>
    <w:rsid w:val="00B94094"/>
    <w:rsid w:val="00BA1BC4"/>
    <w:rsid w:val="00BA5710"/>
    <w:rsid w:val="00BB05F7"/>
    <w:rsid w:val="00BB3A00"/>
    <w:rsid w:val="00BB51B9"/>
    <w:rsid w:val="00BB7F51"/>
    <w:rsid w:val="00BC20A9"/>
    <w:rsid w:val="00BC3803"/>
    <w:rsid w:val="00BF4E0D"/>
    <w:rsid w:val="00BF5A3B"/>
    <w:rsid w:val="00BF61B1"/>
    <w:rsid w:val="00C20EE3"/>
    <w:rsid w:val="00C42781"/>
    <w:rsid w:val="00C43580"/>
    <w:rsid w:val="00C507BB"/>
    <w:rsid w:val="00C54A5A"/>
    <w:rsid w:val="00C67F92"/>
    <w:rsid w:val="00C7443E"/>
    <w:rsid w:val="00C94F72"/>
    <w:rsid w:val="00CB1E18"/>
    <w:rsid w:val="00CD348C"/>
    <w:rsid w:val="00D00D93"/>
    <w:rsid w:val="00D03802"/>
    <w:rsid w:val="00D2734B"/>
    <w:rsid w:val="00D31CC3"/>
    <w:rsid w:val="00D37F92"/>
    <w:rsid w:val="00D6149B"/>
    <w:rsid w:val="00DA64B9"/>
    <w:rsid w:val="00DF3195"/>
    <w:rsid w:val="00DF62AF"/>
    <w:rsid w:val="00E02202"/>
    <w:rsid w:val="00E03156"/>
    <w:rsid w:val="00E03F0D"/>
    <w:rsid w:val="00E234F7"/>
    <w:rsid w:val="00E43839"/>
    <w:rsid w:val="00E46657"/>
    <w:rsid w:val="00E55901"/>
    <w:rsid w:val="00E66E9C"/>
    <w:rsid w:val="00E764A5"/>
    <w:rsid w:val="00EA12AB"/>
    <w:rsid w:val="00EA1381"/>
    <w:rsid w:val="00EB6877"/>
    <w:rsid w:val="00EC62D3"/>
    <w:rsid w:val="00EE4231"/>
    <w:rsid w:val="00EE77F7"/>
    <w:rsid w:val="00F13786"/>
    <w:rsid w:val="00F2362B"/>
    <w:rsid w:val="00F24C3F"/>
    <w:rsid w:val="00F32357"/>
    <w:rsid w:val="00F5397B"/>
    <w:rsid w:val="00F62178"/>
    <w:rsid w:val="00F82738"/>
    <w:rsid w:val="00F8788C"/>
    <w:rsid w:val="00F9065F"/>
    <w:rsid w:val="00F90F09"/>
    <w:rsid w:val="00F97E24"/>
    <w:rsid w:val="00FB00DC"/>
    <w:rsid w:val="00FB7D6C"/>
    <w:rsid w:val="00FD5032"/>
    <w:rsid w:val="00FE1883"/>
    <w:rsid w:val="00FE2FE3"/>
    <w:rsid w:val="00FF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4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2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1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0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0F1"/>
    <w:rPr>
      <w:sz w:val="18"/>
      <w:szCs w:val="18"/>
    </w:rPr>
  </w:style>
  <w:style w:type="character" w:styleId="a6">
    <w:name w:val="Hyperlink"/>
    <w:basedOn w:val="a0"/>
    <w:uiPriority w:val="99"/>
    <w:unhideWhenUsed/>
    <w:rsid w:val="00E66E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4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2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1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0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0F1"/>
    <w:rPr>
      <w:sz w:val="18"/>
      <w:szCs w:val="18"/>
    </w:rPr>
  </w:style>
  <w:style w:type="character" w:styleId="a6">
    <w:name w:val="Hyperlink"/>
    <w:basedOn w:val="a0"/>
    <w:uiPriority w:val="99"/>
    <w:unhideWhenUsed/>
    <w:rsid w:val="00E66E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dan</dc:creator>
  <cp:lastModifiedBy>Milly</cp:lastModifiedBy>
  <cp:revision>30</cp:revision>
  <dcterms:created xsi:type="dcterms:W3CDTF">2013-09-02T08:22:00Z</dcterms:created>
  <dcterms:modified xsi:type="dcterms:W3CDTF">2009-01-21T09:10:00Z</dcterms:modified>
</cp:coreProperties>
</file>